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4E4" w:rsidRPr="00AA2D31" w:rsidRDefault="009754E4" w:rsidP="009754E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AA2D3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Ta</w:t>
      </w:r>
      <w:r w:rsidRPr="00AA2D3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ble </w:t>
      </w:r>
      <w:r w:rsidR="00077B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7</w:t>
      </w:r>
      <w:r w:rsidRPr="00AA2D3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bookmarkStart w:id="0" w:name="_GoBack"/>
      <w:r w:rsidR="004F0B19" w:rsidRPr="004F0B19">
        <w:rPr>
          <w:rFonts w:ascii="Times New Roman" w:hAnsi="Times New Roman" w:cs="Times New Roman"/>
          <w:kern w:val="0"/>
          <w:sz w:val="24"/>
          <w:szCs w:val="20"/>
        </w:rPr>
        <w:t>qPCR verification results of transcriptomes</w:t>
      </w:r>
      <w:bookmarkEnd w:id="0"/>
    </w:p>
    <w:tbl>
      <w:tblPr>
        <w:tblStyle w:val="a7"/>
        <w:tblW w:w="7972" w:type="dxa"/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1353"/>
        <w:gridCol w:w="2083"/>
      </w:tblGrid>
      <w:tr w:rsidR="009754E4" w:rsidRPr="000F27E7" w:rsidTr="00B7197A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9754E4" w:rsidRPr="0092614E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2614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ne a</w:t>
            </w:r>
            <w:r w:rsidRPr="0092614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bb</w:t>
            </w:r>
            <w:r w:rsidRPr="0092614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iatio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9754E4" w:rsidRPr="00A53DAF" w:rsidRDefault="000F27E7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="00B7197A"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ranscriptomic</w:t>
            </w:r>
            <w:r w:rsidR="009754E4"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7324" w:rsidRPr="00A53D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o</w:t>
            </w:r>
            <w:r w:rsidR="00637324"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g2fold</w:t>
            </w:r>
            <w:r w:rsidR="009754E4"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change)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:rsidR="009754E4" w:rsidRPr="0092614E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2614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gulation</w:t>
            </w:r>
          </w:p>
        </w:tc>
        <w:tc>
          <w:tcPr>
            <w:tcW w:w="2083" w:type="dxa"/>
            <w:tcBorders>
              <w:left w:val="nil"/>
              <w:bottom w:val="single" w:sz="4" w:space="0" w:color="auto"/>
              <w:right w:val="nil"/>
            </w:tcBorders>
          </w:tcPr>
          <w:p w:rsidR="009754E4" w:rsidRPr="0092614E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</w:t>
            </w:r>
            <w:r w:rsidRPr="0092614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CR (</w:t>
            </w:r>
            <w:r w:rsidR="0063732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g2</w:t>
            </w:r>
            <w:r w:rsidRPr="0092614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ld change)</w:t>
            </w:r>
          </w:p>
        </w:tc>
      </w:tr>
      <w:tr w:rsidR="009754E4" w:rsidRPr="000F27E7" w:rsidTr="00B7197A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BESP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9754E4" w:rsidRPr="00A53DAF" w:rsidRDefault="00637324" w:rsidP="0063732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3D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</w:t>
            </w:r>
            <w:r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A53D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  <w:r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</w:tcPr>
          <w:p w:rsidR="009754E4" w:rsidRPr="00A96725" w:rsidRDefault="00A53DAF" w:rsidP="00A53DA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9754E4"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</w:tr>
      <w:tr w:rsidR="009754E4" w:rsidRPr="000F27E7" w:rsidTr="00B7197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RB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53DAF" w:rsidRDefault="00637324" w:rsidP="0063732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9754E4"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  <w:r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A96725" w:rsidP="00A53DA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A53D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9754E4"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</w:tr>
      <w:tr w:rsidR="009754E4" w:rsidRPr="000F27E7" w:rsidTr="00B7197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G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53DAF" w:rsidRDefault="0063732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1.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  <w:r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A53DAF" w:rsidP="00A53DA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9754E4"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</w:tr>
      <w:tr w:rsidR="009754E4" w:rsidRPr="000F27E7" w:rsidTr="00B7197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UP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53DAF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="002B50FA" w:rsidRPr="00A53D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  <w:r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A96725" w:rsidP="00A53DA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A53D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="009754E4"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</w:tr>
      <w:tr w:rsidR="009754E4" w:rsidRPr="000F27E7" w:rsidTr="00B7197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slc2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53DAF" w:rsidRDefault="002B50FA" w:rsidP="0063732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3D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</w:t>
            </w:r>
            <w:r w:rsidR="00637324"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  <w:r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A96725" w:rsidP="00A53DA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A53D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9754E4"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</w:tr>
      <w:tr w:rsidR="009754E4" w:rsidRPr="000F27E7" w:rsidTr="00B7197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Ubap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53DAF" w:rsidRDefault="009754E4" w:rsidP="0063732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="00637324"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  <w:r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A53DAF" w:rsidP="00A53DA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="009754E4"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</w:tr>
      <w:tr w:rsidR="009754E4" w:rsidRPr="000F27E7" w:rsidTr="00B7197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AC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53DAF" w:rsidRDefault="0063732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2.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864373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  <w:r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A53DAF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9754E4"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</w:tr>
      <w:tr w:rsidR="009754E4" w:rsidRPr="000F27E7" w:rsidTr="00B7197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ATP5J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53DAF" w:rsidRDefault="002B50FA" w:rsidP="0063732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3D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9754E4"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A53D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="00637324"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864373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  <w:r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A96725" w:rsidP="00A53DA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A53D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="009754E4"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7*</w:t>
            </w:r>
          </w:p>
        </w:tc>
      </w:tr>
      <w:tr w:rsidR="009754E4" w:rsidRPr="000F27E7" w:rsidTr="00B7197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AC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53DAF" w:rsidRDefault="00637324" w:rsidP="0063732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-1</w:t>
            </w:r>
            <w:r w:rsidR="009754E4"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="00A53DAF"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ow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A53DAF" w:rsidP="00A53DA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6</w:t>
            </w:r>
            <w:r w:rsidR="009754E4"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</w:tr>
      <w:tr w:rsidR="009754E4" w:rsidRPr="000F27E7" w:rsidTr="00B7197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G protei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53DAF" w:rsidRDefault="0063732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-1</w:t>
            </w:r>
            <w:r w:rsidR="009754E4"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A53DAF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ow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754E4" w:rsidRPr="00A96725" w:rsidRDefault="00A53DAF" w:rsidP="00A53DA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="009754E4"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</w:tr>
      <w:tr w:rsidR="009754E4" w:rsidRPr="000F27E7" w:rsidTr="00B7197A"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GlcNAc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9754E4" w:rsidRPr="00A96725" w:rsidRDefault="00637324" w:rsidP="00A53DA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</w:t>
            </w:r>
            <w:r w:rsidR="00A96725"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="00A53DAF">
              <w:rPr>
                <w:rFonts w:ascii="Times New Roman" w:eastAsia="宋体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:rsidR="009754E4" w:rsidRPr="00A96725" w:rsidRDefault="009754E4" w:rsidP="00C84F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own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</w:tcPr>
          <w:p w:rsidR="009754E4" w:rsidRPr="00A96725" w:rsidRDefault="00A53DAF" w:rsidP="00A53DA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</w:t>
            </w:r>
            <w:r w:rsidR="009754E4" w:rsidRPr="00A967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7</w:t>
            </w:r>
            <w:r w:rsidR="009754E4" w:rsidRPr="00A96725">
              <w:rPr>
                <w:rFonts w:ascii="Times New Roman" w:eastAsia="宋体" w:hAnsi="Times New Roman" w:cs="Times New Roman"/>
                <w:kern w:val="0"/>
                <w:szCs w:val="21"/>
              </w:rPr>
              <w:t>*</w:t>
            </w:r>
          </w:p>
        </w:tc>
      </w:tr>
    </w:tbl>
    <w:p w:rsidR="009754E4" w:rsidRPr="000F27E7" w:rsidRDefault="009754E4" w:rsidP="009754E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F27E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asterisks represent statistically significant differences between EG versus CG (p &lt; 0.05).</w:t>
      </w:r>
    </w:p>
    <w:p w:rsidR="00BD7D2B" w:rsidRPr="000F27E7" w:rsidRDefault="00BD7D2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sectPr w:rsidR="00BD7D2B" w:rsidRPr="000F2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12AD" w:rsidRDefault="00BF12AD" w:rsidP="009754E4">
      <w:r>
        <w:separator/>
      </w:r>
    </w:p>
  </w:endnote>
  <w:endnote w:type="continuationSeparator" w:id="0">
    <w:p w:rsidR="00BF12AD" w:rsidRDefault="00BF12AD" w:rsidP="00975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12AD" w:rsidRDefault="00BF12AD" w:rsidP="009754E4">
      <w:r>
        <w:separator/>
      </w:r>
    </w:p>
  </w:footnote>
  <w:footnote w:type="continuationSeparator" w:id="0">
    <w:p w:rsidR="00BF12AD" w:rsidRDefault="00BF12AD" w:rsidP="009754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435"/>
    <w:rsid w:val="00077BD5"/>
    <w:rsid w:val="000F27E7"/>
    <w:rsid w:val="002B50FA"/>
    <w:rsid w:val="002D5991"/>
    <w:rsid w:val="002F3929"/>
    <w:rsid w:val="00392FAD"/>
    <w:rsid w:val="00464435"/>
    <w:rsid w:val="004F0B19"/>
    <w:rsid w:val="005F0151"/>
    <w:rsid w:val="00637324"/>
    <w:rsid w:val="00864373"/>
    <w:rsid w:val="009754E4"/>
    <w:rsid w:val="009D36D2"/>
    <w:rsid w:val="00A53DAF"/>
    <w:rsid w:val="00A96725"/>
    <w:rsid w:val="00B04DC0"/>
    <w:rsid w:val="00B7197A"/>
    <w:rsid w:val="00BD7D2B"/>
    <w:rsid w:val="00BF12AD"/>
    <w:rsid w:val="00DB2781"/>
    <w:rsid w:val="00EF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D7571C-B0DB-42E2-86E6-4BD0A43AB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54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54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54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54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54E4"/>
    <w:rPr>
      <w:sz w:val="18"/>
      <w:szCs w:val="18"/>
    </w:rPr>
  </w:style>
  <w:style w:type="table" w:styleId="a7">
    <w:name w:val="Table Grid"/>
    <w:basedOn w:val="a1"/>
    <w:uiPriority w:val="39"/>
    <w:rsid w:val="009754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en</dc:creator>
  <cp:keywords/>
  <dc:description/>
  <cp:lastModifiedBy>xin wen</cp:lastModifiedBy>
  <cp:revision>12</cp:revision>
  <dcterms:created xsi:type="dcterms:W3CDTF">2018-10-22T08:31:00Z</dcterms:created>
  <dcterms:modified xsi:type="dcterms:W3CDTF">2019-03-07T15:33:00Z</dcterms:modified>
</cp:coreProperties>
</file>